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EA79463" w:rsidR="000035D5" w:rsidRDefault="000035D5">
                            <w:r>
                              <w:t xml:space="preserve">Reported on page number: </w:t>
                            </w:r>
                            <w:r w:rsidR="000B7F02">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EA79463" w:rsidR="000035D5" w:rsidRDefault="000035D5">
                      <w:r>
                        <w:t xml:space="preserve">Reported on page number: </w:t>
                      </w:r>
                      <w:r w:rsidR="000B7F02">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781B31" w:rsidR="000035D5" w:rsidRDefault="000035D5" w:rsidP="000035D5">
                            <w:r>
                              <w:t xml:space="preserve">Reported on page number: </w:t>
                            </w:r>
                            <w:r w:rsidR="000B7F0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0781B31" w:rsidR="000035D5" w:rsidRDefault="000035D5" w:rsidP="000035D5">
                      <w:r>
                        <w:t xml:space="preserve">Reported on page number: </w:t>
                      </w:r>
                      <w:r w:rsidR="000B7F0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DCA70D" w:rsidR="000035D5" w:rsidRDefault="000B7F02"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7DCA70D" w:rsidR="000035D5" w:rsidRDefault="000B7F02"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20390B" w:rsidR="000035D5" w:rsidRDefault="000B7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320390B" w:rsidR="000035D5" w:rsidRDefault="000B7F02"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4CC47E1" w:rsidR="000035D5" w:rsidRDefault="000B7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4CC47E1" w:rsidR="000035D5" w:rsidRDefault="000B7F02"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CC45A63" w:rsidR="000035D5" w:rsidRDefault="000B7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CC45A63" w:rsidR="000035D5" w:rsidRDefault="000B7F02"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2FAC4C7" w:rsidR="000035D5" w:rsidRDefault="000B7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2FAC4C7" w:rsidR="000035D5" w:rsidRDefault="000B7F02"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1F6D90" w:rsidR="000035D5" w:rsidRDefault="000B7F02"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E1F6D90" w:rsidR="000035D5" w:rsidRDefault="000B7F02" w:rsidP="000035D5">
                      <w:r>
                        <w:t>No</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E22440" w:rsidR="000035D5" w:rsidRDefault="000B7F02" w:rsidP="000035D5">
                            <w:r>
                              <w:t xml:space="preserve">Material was exported to the US on a temporary loan in 2020. Permit obtained through South African Heritage Resources Agency (SAHRA) </w:t>
                            </w:r>
                            <w:r w:rsidRPr="000B7F02">
                              <w:t xml:space="preserve">CaseID: 14121 </w:t>
                            </w:r>
                            <w:proofErr w:type="spellStart"/>
                            <w:r w:rsidRPr="000B7F02">
                              <w:t>PermitID</w:t>
                            </w:r>
                            <w:proofErr w:type="spellEnd"/>
                            <w:r w:rsidRPr="000B7F02">
                              <w:t>: 3001</w:t>
                            </w:r>
                            <w:r>
                              <w:t xml:space="preserve"> </w:t>
                            </w:r>
                            <w:r w:rsidRPr="000B7F02">
                              <w:t>In terms of Section 32(19) of the National Heritage Resources Act (Act 25 of 1999)</w:t>
                            </w:r>
                            <w:r>
                              <w:t>. Material is now returned to South Afric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E22440" w:rsidR="000035D5" w:rsidRDefault="000B7F02" w:rsidP="000035D5">
                      <w:r>
                        <w:t xml:space="preserve">Material was exported to the US on a temporary loan in 2020. Permit obtained through South African Heritage Resources Agency (SAHRA) </w:t>
                      </w:r>
                      <w:r w:rsidRPr="000B7F02">
                        <w:t xml:space="preserve">CaseID: 14121 </w:t>
                      </w:r>
                      <w:proofErr w:type="spellStart"/>
                      <w:r w:rsidRPr="000B7F02">
                        <w:t>PermitID</w:t>
                      </w:r>
                      <w:proofErr w:type="spellEnd"/>
                      <w:r w:rsidRPr="000B7F02">
                        <w:t>: 3001</w:t>
                      </w:r>
                      <w:r>
                        <w:t xml:space="preserve"> </w:t>
                      </w:r>
                      <w:r w:rsidRPr="000B7F02">
                        <w:t>In terms of Section 32(19) of the National Heritage Resources Act (Act 25 of 1999)</w:t>
                      </w:r>
                      <w:r>
                        <w:t>. Material is now returned to South Afric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C82B5D2">
                <wp:simplePos x="0" y="0"/>
                <wp:positionH relativeFrom="margin">
                  <wp:align>right</wp:align>
                </wp:positionH>
                <wp:positionV relativeFrom="paragraph">
                  <wp:posOffset>679450</wp:posOffset>
                </wp:positionV>
                <wp:extent cx="6838950" cy="8572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34BB3CFA" w14:textId="37F081E5" w:rsidR="000035D5" w:rsidRDefault="000B7F02" w:rsidP="000035D5">
                            <w:r>
                              <w:t xml:space="preserve">All material </w:t>
                            </w:r>
                            <w:r w:rsidRPr="00FA406D">
                              <w:rPr>
                                <w:color w:val="000000"/>
                              </w:rPr>
                              <w:t xml:space="preserve">was collected under a blanket South African Heritage Resources Agency (SAHRA; https://www.sahra.org.za/) permit issued to the Bernard Price Institute for </w:t>
                            </w:r>
                            <w:proofErr w:type="spellStart"/>
                            <w:r w:rsidRPr="00FA406D">
                              <w:rPr>
                                <w:color w:val="000000"/>
                              </w:rPr>
                              <w:t>Palaeontological</w:t>
                            </w:r>
                            <w:proofErr w:type="spellEnd"/>
                            <w:r w:rsidRPr="00FA406D">
                              <w:rPr>
                                <w:color w:val="000000"/>
                              </w:rPr>
                              <w:t xml:space="preserve"> Research for fossil collecting in the Karoo Supergroup</w:t>
                            </w:r>
                            <w:r>
                              <w:rPr>
                                <w:color w:val="000000"/>
                              </w:rPr>
                              <w:t xml:space="preserve">. Material will be permanently reposited in the </w:t>
                            </w:r>
                            <w:r w:rsidRPr="00FA406D">
                              <w:rPr>
                                <w:color w:val="000000"/>
                              </w:rPr>
                              <w:t xml:space="preserve">Bernard Price Institute for </w:t>
                            </w:r>
                            <w:proofErr w:type="spellStart"/>
                            <w:r w:rsidRPr="00FA406D">
                              <w:rPr>
                                <w:color w:val="000000"/>
                              </w:rPr>
                              <w:t>Palaeontological</w:t>
                            </w:r>
                            <w:proofErr w:type="spellEnd"/>
                            <w:r w:rsidRPr="00FA406D">
                              <w:rPr>
                                <w:color w:val="000000"/>
                              </w:rPr>
                              <w:t xml:space="preserv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67.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A8D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" strokecolor="#193a65">
                <v:textbox>
                  <w:txbxContent>
                    <w:p w14:paraId="34BB3CFA" w14:textId="37F081E5" w:rsidR="000035D5" w:rsidRDefault="000B7F02" w:rsidP="000035D5">
                      <w:r>
                        <w:t xml:space="preserve">All material </w:t>
                      </w:r>
                      <w:r w:rsidRPr="00FA406D">
                        <w:rPr>
                          <w:color w:val="000000"/>
                        </w:rPr>
                        <w:t xml:space="preserve">was collected under a blanket South African Heritage Resources Agency (SAHRA; https://www.sahra.org.za/) permit issued to the Bernard Price Institute for </w:t>
                      </w:r>
                      <w:proofErr w:type="spellStart"/>
                      <w:r w:rsidRPr="00FA406D">
                        <w:rPr>
                          <w:color w:val="000000"/>
                        </w:rPr>
                        <w:t>Palaeontological</w:t>
                      </w:r>
                      <w:proofErr w:type="spellEnd"/>
                      <w:r w:rsidRPr="00FA406D">
                        <w:rPr>
                          <w:color w:val="000000"/>
                        </w:rPr>
                        <w:t xml:space="preserve"> Research for fossil collecting in the Karoo Supergroup</w:t>
                      </w:r>
                      <w:r>
                        <w:rPr>
                          <w:color w:val="000000"/>
                        </w:rPr>
                        <w:t xml:space="preserve">. Material will be permanently reposited in the </w:t>
                      </w:r>
                      <w:r w:rsidRPr="00FA406D">
                        <w:rPr>
                          <w:color w:val="000000"/>
                        </w:rPr>
                        <w:t xml:space="preserve">Bernard Price Institute for </w:t>
                      </w:r>
                      <w:proofErr w:type="spellStart"/>
                      <w:r w:rsidRPr="00FA406D">
                        <w:rPr>
                          <w:color w:val="000000"/>
                        </w:rPr>
                        <w:t>Palaeontological</w:t>
                      </w:r>
                      <w:proofErr w:type="spellEnd"/>
                      <w:r w:rsidRPr="00FA406D">
                        <w:rPr>
                          <w:color w:val="000000"/>
                        </w:rPr>
                        <w:t xml:space="preserve"> Research</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3B11F2" w:rsidR="000035D5" w:rsidRPr="000B7F02" w:rsidRDefault="000B7F02" w:rsidP="000035D5">
                            <w:pPr>
                              <w:rPr>
                                <w:b/>
                                <w:bCs/>
                              </w:rPr>
                            </w:pPr>
                            <w:r>
                              <w:t xml:space="preserve">All material was collected by institutions within the country. </w:t>
                            </w:r>
                            <w:proofErr w:type="gramStart"/>
                            <w:r>
                              <w:t>Local residents</w:t>
                            </w:r>
                            <w:proofErr w:type="gramEnd"/>
                            <w:r>
                              <w:t xml:space="preserve"> were consulted on an individual basis for land access during collection. All material will be preserved for the people of South Africa in the </w:t>
                            </w:r>
                            <w:r w:rsidRPr="00FA406D">
                              <w:rPr>
                                <w:color w:val="000000"/>
                              </w:rPr>
                              <w:t xml:space="preserve">Bernard Price Institute for </w:t>
                            </w:r>
                            <w:proofErr w:type="spellStart"/>
                            <w:r w:rsidRPr="00FA406D">
                              <w:rPr>
                                <w:color w:val="000000"/>
                              </w:rPr>
                              <w:t>Palaeontological</w:t>
                            </w:r>
                            <w:proofErr w:type="spellEnd"/>
                            <w:r w:rsidRPr="00FA406D">
                              <w:rPr>
                                <w:color w:val="000000"/>
                              </w:rPr>
                              <w:t xml:space="preserve"> Research</w:t>
                            </w:r>
                            <w:r>
                              <w:rPr>
                                <w:color w:val="00000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33B11F2" w:rsidR="000035D5" w:rsidRPr="000B7F02" w:rsidRDefault="000B7F02" w:rsidP="000035D5">
                      <w:pPr>
                        <w:rPr>
                          <w:b/>
                          <w:bCs/>
                        </w:rPr>
                      </w:pPr>
                      <w:r>
                        <w:t xml:space="preserve">All material was collected by institutions within the country. </w:t>
                      </w:r>
                      <w:proofErr w:type="gramStart"/>
                      <w:r>
                        <w:t>Local residents</w:t>
                      </w:r>
                      <w:proofErr w:type="gramEnd"/>
                      <w:r>
                        <w:t xml:space="preserve"> were consulted on an individual basis for land access during collection. All material will be preserved for the people of South Africa in the </w:t>
                      </w:r>
                      <w:r w:rsidRPr="00FA406D">
                        <w:rPr>
                          <w:color w:val="000000"/>
                        </w:rPr>
                        <w:t xml:space="preserve">Bernard Price Institute for </w:t>
                      </w:r>
                      <w:proofErr w:type="spellStart"/>
                      <w:r w:rsidRPr="00FA406D">
                        <w:rPr>
                          <w:color w:val="000000"/>
                        </w:rPr>
                        <w:t>Palaeontological</w:t>
                      </w:r>
                      <w:proofErr w:type="spellEnd"/>
                      <w:r w:rsidRPr="00FA406D">
                        <w:rPr>
                          <w:color w:val="000000"/>
                        </w:rPr>
                        <w:t xml:space="preserve"> Research</w:t>
                      </w:r>
                      <w:r>
                        <w:rPr>
                          <w:color w:val="000000"/>
                        </w:rPr>
                        <w:t xml:space="preserv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6733F5" w:rsidR="000035D5" w:rsidRDefault="000B7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16733F5" w:rsidR="000035D5" w:rsidRDefault="000B7F0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03D40" w14:textId="77777777" w:rsidR="00852900" w:rsidRDefault="00852900" w:rsidP="00F57A3B">
      <w:r>
        <w:separator/>
      </w:r>
    </w:p>
  </w:endnote>
  <w:endnote w:type="continuationSeparator" w:id="0">
    <w:p w14:paraId="56019026" w14:textId="77777777" w:rsidR="00852900" w:rsidRDefault="008529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E1C55" w14:textId="77777777" w:rsidR="00852900" w:rsidRDefault="00852900" w:rsidP="00F57A3B">
      <w:r>
        <w:separator/>
      </w:r>
    </w:p>
  </w:footnote>
  <w:footnote w:type="continuationSeparator" w:id="0">
    <w:p w14:paraId="68C7E4AA" w14:textId="77777777" w:rsidR="00852900" w:rsidRDefault="008529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7F02"/>
    <w:rsid w:val="000F365D"/>
    <w:rsid w:val="00116E71"/>
    <w:rsid w:val="00335779"/>
    <w:rsid w:val="004A7A57"/>
    <w:rsid w:val="00541C18"/>
    <w:rsid w:val="00580384"/>
    <w:rsid w:val="0069423E"/>
    <w:rsid w:val="00831ADE"/>
    <w:rsid w:val="00841F25"/>
    <w:rsid w:val="00852900"/>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vin Hoffman</cp:lastModifiedBy>
  <cp:revision>2</cp:revision>
  <dcterms:created xsi:type="dcterms:W3CDTF">2023-01-06T18:33:00Z</dcterms:created>
  <dcterms:modified xsi:type="dcterms:W3CDTF">2023-01-06T18:33:00Z</dcterms:modified>
</cp:coreProperties>
</file>